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p_EEI93473      ----------------------------CSKSDTPQP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EPPTA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FNTIITVKNF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LPQGS-------------   39</w:t>
        <w:br/>
        <w:t>Ssp_EER70254      ----------------------------CSKSDTPQP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EPPTA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FNTLITVKNF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LPQGS-------------   39</w:t>
        <w:br/>
        <w:t>Ssp_EEI91310      ----------------------------CSKSND-GPN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DGTSTVI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GDVD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GK-------------   38</w:t>
        <w:br/>
        <w:t>Ssp_EER72820      ----------------------------CSKSND-GPN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DGTSTVI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GDVD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GK-------------   38</w:t>
        <w:br/>
        <w:t>Bfr_CAH07859      ------------------------------------------CVDYSDIQPFDGKT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GV-------------   25</w:t>
        <w:br/>
        <w:t>Bsp_EEZ27613      ------------------------------------------CVDYSDIQPFDGKT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GV-------------   25</w:t>
        <w:br/>
        <w:t>Bco_EDV01216      ---------------------------------------------YDDIQPFTGKT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GV-------------   22</w:t>
        <w:br/>
        <w:t>Pbi_EFB92697      ------------------------------------------CVSY-DA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TGKT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GV-------------   24</w:t>
        <w:br/>
        <w:t>Por_EFB31294      ------------------------------------------CVKY-DAEPFTGKT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GV-------------   24</w:t>
        <w:br/>
        <w:t>Bfr_ZP_05280704   ------------------------------------------CVKY-DAEPFTGKT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C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GV-------------   24</w:t>
        <w:br/>
        <w:t>Pbe_EFA44395      ------------------------------------------CVHY-D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EGKVM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GAYTGV-------------   24</w:t>
        <w:br/>
        <w:t>Pti_EFA97970      ------------------------------------------------A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TGKVM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GV-------------   19</w:t>
        <w:br/>
        <w:t>Bfr_CAH06766      ----------------------------------CS-DNNS--PD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LPVKQVSLSRKTAY-------------   30</w:t>
        <w:br/>
        <w:t>Bfr_BAD47866      ----------------------------------CS-DNNS--PD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LPVKQVSLSRKTAY-------------   30</w:t>
        <w:br/>
        <w:t>Bsp_EES87618      ----------------------------------CS-DNNS--PD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LPVKQVSLSRKTAY-------------   30</w:t>
        <w:br/>
        <w:t>Bsp_EEZ26547      ----------------------------------CS-DNNS--PDN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LPVKQVSLSRKTAY-------------   30</w:t>
        <w:br/>
        <w:t>Bfr_ZP_05280033   ----------------------------------CSGDNNGSLPD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GGALPVKQVSLSRKTAY-------------   33</w:t>
        <w:br/>
        <w:t>Pue_EEK17166      ----------------------------------CG--DNK--PNA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KNKKTYTQ-SRRCKGEL-------------   27</w:t>
        <w:br/>
        <w:t>Cgi_EEK15165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DSN-------KEEEKK----PANVKQEKNLNAR--------------   25</w:t>
        <w:br/>
        <w:t>Coc_ACU93343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D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SKEEKK----ISKGT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LYTFN-------------   26</w:t>
        <w:br/>
        <w:t>Cgi_EEK14790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E---------KG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----LSVT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MLN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--------   24</w:t>
        <w:br/>
        <w:t>Csp_EEB66232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D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TEA----PKLP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QKV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--------   24</w:t>
        <w:br/>
        <w:t>Pgi_ABL74281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K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PS---TP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TI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----------   27</w:t>
        <w:br/>
        <w:t>Pgi_CAM31898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K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PS---TP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TI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----------   27</w:t>
        <w:br/>
        <w:t>Pgi_AAQ66587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K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PS---TP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TI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----------   27</w:t>
        <w:br/>
        <w:t>Pgi_CAM31897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K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PS---TP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TI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----------   27</w:t>
        <w:br/>
        <w:t>Pgi_BAG33077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K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PS---TP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TI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----------   27</w:t>
        <w:br/>
        <w:t>Pen_EEN82265      -----------------------MVLGV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PNQTPKPGPT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PPA---QEEVKGLKGYV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----------   41</w:t>
        <w:br/>
        <w:t>Pue_EEK17583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KPAPQPGHTP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P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KKEW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MTID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-----------   37</w:t>
        <w:br/>
        <w:t>Pue_EEK16193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DKNEP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PNPSQEKG--M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IVV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-----------   30</w:t>
        <w:br/>
        <w:t>Bsp_EEO56990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V------   30</w:t>
        <w:br/>
        <w:t>Bsp_ZP_0561712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V------   30</w:t>
        <w:br/>
        <w:t>Bov_EDO10376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V------   30</w:t>
        <w:br/>
        <w:t>Bca_EDM22026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V------   30</w:t>
        <w:br/>
        <w:t>Bsp_EES70848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EA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T------   30</w:t>
        <w:br/>
        <w:t>Bth_AAO75604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EA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T------   30</w:t>
        <w:br/>
        <w:t>Bdo_EEB24050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E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9</w:t>
        <w:br/>
        <w:t>Bsp_EEZ23549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E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9</w:t>
        <w:br/>
        <w:t>Bsp_EEO61578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E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9</w:t>
        <w:br/>
        <w:t>Bsp_EEO47827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E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9</w:t>
        <w:br/>
        <w:t>Bsp_EET16222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9</w:t>
        <w:br/>
        <w:t>Bvu_ABR39853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9</w:t>
        <w:br/>
        <w:t>Bsp_EEZ28283   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----AK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A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5</w:t>
        <w:br/>
        <w:t>Bsp_EES84662   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----AK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A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5</w:t>
        <w:br/>
        <w:t>Bfr_CAH08403   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----AK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A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5</w:t>
        <w:br/>
        <w:t>Bfr_BAD49437   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----AK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A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5</w:t>
        <w:br/>
        <w:t>Bfr_ZP_05281773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----AK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A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-   37</w:t>
        <w:br/>
        <w:t>Bcp_EEF75672      MTTSNYPLMKKYRFHVKAAMLGTLLLTF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ANLSTNG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SS------   71</w:t>
        <w:br/>
        <w:t>Por_EFB31210      -----------------------MTGTIVLSFLS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G------DPS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D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T------   39</w:t>
        <w:br/>
        <w:t>Pme_EES82771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NVT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KDWY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DSLQMYI   46</w:t>
        <w:br/>
        <w:t>Pve_EEX17867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PTIT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KDWY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DSLQAYI   45</w:t>
        <w:br/>
        <w:t>Pta_EEX72705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PDK-AAVA-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WH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DSLAALQ   45</w:t>
        <w:br/>
        <w:t>Psp_EEX53869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A-PKIN-AN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WHNWY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DSLQMLA   45</w:t>
        <w:br/>
        <w:t>Bfi_EEX45726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DD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EM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NQ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LKD-----   33</w:t>
        <w:br/>
        <w:t>Bst_EDS13961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DD--------NKGSQW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VGGTK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DKWT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LKT-----   37</w:t>
        <w:br/>
        <w:t>Pta_EEX71812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DDPAPKPNP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PNPEVPAQVK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YDTWT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KT-----   44</w:t>
        <w:br/>
        <w:t>Por_EFB32073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DDNTPVN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VNSKRLTLNASPR-----DS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LET-----   36</w:t>
        <w:br/>
        <w:t>Pti_EFA97464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S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QKKE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QSVICKHADILLQEKQ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YDK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S-----   45</w:t>
        <w:br/>
        <w:t>Lbo_ABJ77549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RQHS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----EELAFKQSILALQK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AN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NE-----   41</w:t>
        <w:br/>
        <w:t>Lbo_ABJ80492      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RQHS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----EELAFKQSILALQK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AN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NE-----   41</w:t>
        <w:br/>
        <w:t>Lin_AAS72180      ---------------------------LF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RQH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Q----NEVAFQQALLDLQK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G-----   44</w:t>
        <w:br/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p_EEI93473      -----------------------------------EPTTKQS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FSLESKQ-----------GIN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QT--------   65</w:t>
        <w:br/>
        <w:t>Ssp_EER70254      -----------------------------------EPTTKQS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FSLESKQ-----------GIN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QT--------   65</w:t>
        <w:br/>
        <w:t>Ssp_EEI91310      -----------------------------------EKRDFHT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RFSDQKQTWL-----KTAADSAKYIKG--------   70</w:t>
        <w:br/>
        <w:t>Ssp_EER72820      -----------------------------------EKRDFHT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RLSDQKQTWL-----KTAADSAKYIKG--------   70</w:t>
        <w:br/>
        <w:t>Bfr_CAH07859      -----------------------------------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NALGV-----NRDIKEGGQMNR--------   57</w:t>
        <w:br/>
        <w:t>Bsp_EEZ27613      -----------------------------------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NALGV-----NRDIKEGGQMNR--------   57</w:t>
        <w:br/>
        <w:t>Bco_EDV01216      -----------------------------------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SFNTYTV-----NKDIK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INR--------   54</w:t>
        <w:br/>
        <w:t>Pbi_EFB92697      -----------------------------------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P-----NGDIK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RER--------   56</w:t>
        <w:br/>
        <w:t>Por_EFB31294      -----------------------------------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NSYQP-----GSDIK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RNR--------   56</w:t>
        <w:br/>
        <w:t>Bfr_ZP_05280704   -----------------------------------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RFNTLSP-----NQDIT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KER--------   56</w:t>
        <w:br/>
        <w:t>Pbe_EFA44395      -----------------------------------T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F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P-----NQDIT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LKR--------   56</w:t>
        <w:br/>
        <w:t>Pti_EFA97970      -----------------------------------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NRTAP-----NRDIREGQQQSR--------   51</w:t>
        <w:br/>
        <w:t>Bfr_CAH06766      -----------------------------------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VS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AEN--------   55</w:t>
        <w:br/>
        <w:t>Bfr_BAD47866      -----------------------------------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VS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AEN--------   55</w:t>
        <w:br/>
        <w:t>Bsp_EES87618      -----------------------------------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VS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AEN--------   55</w:t>
        <w:br/>
        <w:t>Bsp_EEZ26547      -----------------------------------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VS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AEN--------   55</w:t>
        <w:br/>
        <w:t>Bfr_ZP_05280033   -----------------------------------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-----IS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HAEN--------   58</w:t>
        <w:br/>
        <w:t>Pue_EEK17166      -----------------------------------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G-----------IDETNFKER--------   53</w:t>
        <w:br/>
        <w:t>Cgi_EEK15165      -----------------------------------Q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FEKN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QNS--------   48</w:t>
        <w:br/>
        <w:t>Coc_ACU93343      -----------------------------------KD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T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ENS--------   48</w:t>
        <w:br/>
        <w:t>Cgi_EEK14790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F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---------SP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47</w:t>
        <w:br/>
        <w:t>Csp_EEB66232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F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T--------------ATPTT--------   47</w:t>
        <w:br/>
        <w:t>Pgi_ABL74281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FS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0</w:t>
        <w:br/>
        <w:t>Pgi_CAM31898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FS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0</w:t>
        <w:br/>
        <w:t>Pgi_AAQ66587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FS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0</w:t>
        <w:br/>
        <w:t>Pgi_CAM31897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FS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0</w:t>
        <w:br/>
        <w:t>Pgi_BAG33077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FS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0</w:t>
        <w:br/>
        <w:t>Pen_EEN82265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NS--------   64</w:t>
        <w:br/>
        <w:t>Pue_EEK17583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0</w:t>
        <w:br/>
        <w:t>Pue_EEK16193      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D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---------TP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3</w:t>
        <w:br/>
        <w:t>Bsp_EEO56990      -------------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SQ--------   57</w:t>
        <w:br/>
        <w:t>Bsp_ZP_0561712    -------------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SQ--------   57</w:t>
        <w:br/>
        <w:t>Bov_EDO10376      -------------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SQ--------   57</w:t>
        <w:br/>
        <w:t>Bca_EDM22026      -------------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SG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7</w:t>
        <w:br/>
        <w:t>Bsp_EES70848      -------------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K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7</w:t>
        <w:br/>
        <w:t>Bth_AAO75604      -------------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K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57</w:t>
        <w:br/>
        <w:t>Bdo_EEB24050      ----------------------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6</w:t>
        <w:br/>
        <w:t>Bsp_EEZ23549      ----------------------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6</w:t>
        <w:br/>
        <w:t>Bsp_EEO61578      ----------------------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6</w:t>
        <w:br/>
        <w:t>Bsp_EEO47827      ----------------------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6</w:t>
        <w:br/>
        <w:t>Bsp_EET16222      ----------------------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6</w:t>
        <w:br/>
        <w:t>Bvu_ABR39853      ----------------------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6</w:t>
        <w:br/>
        <w:t>Bsp_EEZ28283      --------------------------------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2</w:t>
        <w:br/>
        <w:t>Bsp_EES84662      --------------------------------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2</w:t>
        <w:br/>
        <w:t>Bfr_CAH08403      --------------------------------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2</w:t>
        <w:br/>
        <w:t>Bfr_BAD49437      --------------------------------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2</w:t>
        <w:br/>
        <w:t>Bfr_ZP_05281773   --------------------------------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4</w:t>
        <w:br/>
        <w:t>Bcp_EEF75672      ----------------------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L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SLSDKGT  106</w:t>
        <w:br/>
        <w:t>Por_EFB31210      -------------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SQ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L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   64</w:t>
        <w:br/>
        <w:t>Pme_EES82771      ERKDTAGLLKAQTNFTHYAIPTNLTSGSGDGKTG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I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KRG-----------FTSTDAQ-------P  108</w:t>
        <w:br/>
        <w:t>Pve_EEX17867      EKKDTVGLLKAQSHFTPYHIPSSLSTGTSNGQTG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I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KRS-----------FKVTDAQ-------P  107</w:t>
        <w:br/>
        <w:t>Pta_EEX72705      AAGDSVGLRRAQTHFTHFPIPT--TGDSGDGRTG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GQGIAHNEKRD-----------FTPTDRQ-------K  105</w:t>
        <w:br/>
        <w:t>Psp_EEX53869      EAGDADAFLHARTHFTPYPIPTNKDETQSGNQTG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ISNNEKRD-----------FTPTARQ-------P  107</w:t>
        <w:br/>
        <w:t>Bfi_EEX45726      ---------------------------GKTQT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GSD-------------------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------A   49</w:t>
        <w:br/>
        <w:t>Bst_EDS13961      ---------------------------GETEIHPD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GSV-------------------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K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T   64</w:t>
        <w:br/>
        <w:t>Pta_EEX71812      ---------------------------GKTETLGVKG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DE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EA-------YTKEK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EVP-------K   83</w:t>
        <w:br/>
        <w:t>Por_EFB32073      ---------------------------GDTVTAKDV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EFIIENGKYKKKPDGTLDYKVIKTIPAGKP-------N   82</w:t>
        <w:br/>
        <w:t>Pti_EFA97464      ---------------------------GKTETQ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RQTGEMD---------QITKEIPERAN-------N   82</w:t>
        <w:br/>
        <w:t>Lbo_ABJ77549      --------------------------------D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T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SASYDV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YNFAN----------KTQAFVP-------D   72</w:t>
        <w:br/>
        <w:t>Lbo_ABJ80492      --------------------------------D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T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SASYDV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YNFAN----------KTQAFVP-------D   72</w:t>
        <w:br/>
        <w:t>Lin_AAS72180      --------------------------------D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SVSYDV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YNFAD----------KSQAFVP-------D   75</w:t>
        <w:br/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p_EEI93473      --S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IYR--SFLN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TPL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IVKQK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-------------------NLF  114</w:t>
        <w:br/>
        <w:t>Ssp_EER70254      --A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IYR--SFLN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TP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IVKQK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-------------------NLF  114</w:t>
        <w:br/>
        <w:t>Ssp_EEI91310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LYN--STLY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QLNGN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RH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LV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--------------------ADF  125</w:t>
        <w:br/>
        <w:t>Ssp_EER72820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LYN--STLY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QLNGNP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RH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LV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--------------------ADF  125</w:t>
        <w:br/>
        <w:t>Bfr_CAH07859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----M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LPSDLKWVED-NQEVYVTMSQNDW  122</w:t>
        <w:br/>
        <w:t>Bsp_EEZ27613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----M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LPSDLKWVED-NQEVYVTMSQNDW  122</w:t>
        <w:br/>
        <w:t>Bco_EDV01216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M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LPSDLEWVVD-TDDVRVTMSQNDW  119</w:t>
        <w:br/>
        <w:t>Pbi_EFB92697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----M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W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LPTNLQWVVD-DHSVYITMSQNDW  121</w:t>
        <w:br/>
        <w:t>Por_EFB31294      -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----L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N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W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LPNTIQWAVD-DHTVSITYSRNDW  121</w:t>
        <w:br/>
        <w:t>Bfr_ZP_05280704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----L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W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LPADLKWTVDNDTEVYVTMSQNDW  122</w:t>
        <w:br/>
        <w:t>Pbe_EFA44395      -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AH-----I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WQDRVQIPDDVKWVEDDTTSVYVTYSQREW  122</w:t>
        <w:br/>
        <w:t>Pti_EFA97970      -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-----V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WQ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QLPKTEKWIVDNDTTVMITYSQNDW  117</w:t>
        <w:br/>
        <w:t>Bfr_CAH06766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V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I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-----------------------   98</w:t>
        <w:br/>
        <w:t>Bfr_BAD47866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V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I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-----------------------   98</w:t>
        <w:br/>
        <w:t>Bsp_EES87618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V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I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-----------------------   98</w:t>
        <w:br/>
        <w:t>Bsp_EEZ26547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V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I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-----------------------   98</w:t>
        <w:br/>
        <w:t>Bfr_ZP_05280033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V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I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-----------------------  101</w:t>
        <w:br/>
        <w:t>Pue_EEK17166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FR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E-----------------------   96</w:t>
        <w:br/>
        <w:t>Cgi_EEK15165      -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AKLN-----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AK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KD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IATLPSE------------------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oc_ACU93343      -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AHYIKTN-----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NN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EG------------------YT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gi_EEK14790      --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IKTN----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WN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YASPSG------------------YK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5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sp_EEB66232      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RTN----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STASFTVDGSI---YVFERGQNNQG  110</w:t>
        <w:br/>
        <w:t>Pgi_ABL74281      --L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VRLN-----------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G------------------YT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gi_CAM31898      --L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VRLN-----------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G------------------YT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gi_AAQ66587      --L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VRLN-----------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G------------------YT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gi_CAM31897      --L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DVRLN-----------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G------------------YT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gi_BAG33077      --L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VRLN-----------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G------------------YT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en_EEN82265      --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FH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RLN-----------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EG------------------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112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ue_EEK17583      --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KTN-----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QK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DSE-----------------WT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110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ue_EEK16193      --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KTN-----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R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SE-----------------WA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102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O56990      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FKATG--------------------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   97</w:t>
        <w:br/>
        <w:t>Bsp_ZP_0561712    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FKATG--------------------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   97</w:t>
        <w:br/>
        <w:t>Bov_EDO10376      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FKATG--------------------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   97</w:t>
        <w:br/>
        <w:t>Bca_EDM22026      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NG--------------------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97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S70848      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F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SG--------------------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   97</w:t>
        <w:br/>
        <w:t>Bth_AAO75604      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F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SG--------------------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   97</w:t>
        <w:br/>
        <w:t>Bdo_EEB24050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VLET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AS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sz w:val="16"/>
          <w:szCs w:val="16"/>
        </w:rPr>
        <w:t xml:space="preserve">  105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Z23549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VLET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AS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sz w:val="16"/>
          <w:szCs w:val="16"/>
        </w:rPr>
        <w:t xml:space="preserve">  105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O61578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VLET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AS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sz w:val="16"/>
          <w:szCs w:val="16"/>
        </w:rPr>
        <w:t xml:space="preserve">  105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O47827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VLET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AS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sz w:val="16"/>
          <w:szCs w:val="16"/>
        </w:rPr>
        <w:t xml:space="preserve">  105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T16222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VLET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NAD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sz w:val="16"/>
          <w:szCs w:val="16"/>
        </w:rPr>
        <w:t xml:space="preserve">  105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vu_ABR39853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VLET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NAD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sz w:val="16"/>
          <w:szCs w:val="16"/>
        </w:rPr>
        <w:t xml:space="preserve">  105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Z28283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AG---------------------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sz w:val="16"/>
          <w:szCs w:val="16"/>
        </w:rPr>
        <w:t xml:space="preserve">  10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S84662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AG---------------------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sz w:val="16"/>
          <w:szCs w:val="16"/>
        </w:rPr>
        <w:t xml:space="preserve">  10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fr_CAH08403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AG---------------------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sz w:val="16"/>
          <w:szCs w:val="16"/>
        </w:rPr>
        <w:t xml:space="preserve">  10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fr_BAD49437   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AD---------------------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sz w:val="16"/>
          <w:szCs w:val="16"/>
        </w:rPr>
        <w:t xml:space="preserve">  10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fr_ZP_05281773  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AD---------------------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sz w:val="16"/>
          <w:szCs w:val="16"/>
        </w:rPr>
        <w:t xml:space="preserve">  10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cp_EEF75672      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GK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sz w:val="16"/>
          <w:szCs w:val="16"/>
        </w:rPr>
        <w:t xml:space="preserve">  14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or_EFB31210      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RRDAGNGTY----------------A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sz w:val="16"/>
          <w:szCs w:val="16"/>
        </w:rPr>
        <w:t xml:space="preserve">  109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me_EES82771     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F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------------N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A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KNS---------------------SYFL</w:t>
      </w:r>
      <w:r>
        <w:rPr>
          <w:rFonts w:cs="Courier New" w:ascii="Courier New" w:hAnsi="Courier New"/>
          <w:sz w:val="16"/>
          <w:szCs w:val="16"/>
        </w:rPr>
        <w:t xml:space="preserve">  14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ve_EEX17867      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------------N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A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KSS---------------------IDFL  147</w:t>
        <w:br/>
        <w:t>Pta_EEX72705     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------------N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A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NS---------------------ADFL  145</w:t>
        <w:br/>
        <w:t>Psp_EEX53869     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-----------------N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AVL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QSS---------------------AQFM  147</w:t>
        <w:br/>
        <w:t>Bfi_EEX45726      V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----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---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   87</w:t>
        <w:br/>
        <w:t>Bst_EDS13961      IG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E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EK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sz w:val="16"/>
          <w:szCs w:val="16"/>
        </w:rPr>
        <w:t xml:space="preserve">  10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ta_EEX71812      EL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H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E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---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sz w:val="16"/>
          <w:szCs w:val="16"/>
        </w:rPr>
        <w:t xml:space="preserve">  120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or_EFB32073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NET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  119</w:t>
        <w:br/>
        <w:t>Pti_EFA97464     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F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DP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DT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------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  121</w:t>
        <w:br/>
        <w:t>Lbo_ABJ77549      TS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KL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Y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GACLTN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--------------------DFNV  113</w:t>
        <w:br/>
        <w:t>Lbo_ABJ80492      TS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KL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Y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GACLTN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--------------------DFNV  113</w:t>
        <w:br/>
        <w:t>Lin_AAS72180      MS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KL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H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GACMTN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--------------------DFET  116</w:t>
        <w:br/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p_EEI93473      RTGEKSYGTD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----------AFG--EGLGWYLYDFG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G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RKAHV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I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7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Ssp_EER70254      RTGEKSYGTD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----------AFG--EGLGWYLYDFG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G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RKAHV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I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7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Ssp_EEI91310      DKSQ----LNDFG-----------------MIINEDSQGWYDYNVTN-----------HLVAVV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72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Ssp_EER72820      DKSQ----LNDFG-----------------MIGNEDSQGWYNYNLTN-----------HLVAVV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72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fr_CAH07859      NHY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LDFN-----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TNANP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  187</w:t>
        <w:br/>
        <w:t>Bsp_EEZ27613      NHY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LDFN-----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TNANP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  187</w:t>
        <w:br/>
        <w:t>Bco_EDV01216      NHY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LDFD----------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NANP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T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  184</w:t>
        <w:br/>
        <w:t>Pbi_EFB92697      NKY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KLDFK----------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R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DAN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  186</w:t>
        <w:br/>
        <w:t>Por_EFB31294      NKY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HLDFN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R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DANP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R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  186</w:t>
        <w:br/>
        <w:t>Bfr_ZP_05280704   NKY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GLDFN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T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SANP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E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  187</w:t>
        <w:br/>
        <w:t>Pbe_EFA44395      YNYVNTHYLKPDGT---------P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GH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R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RRLTSGNP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Q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I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RCF  193</w:t>
        <w:br/>
        <w:t>Pti_EFA97970      FRYVNTHKLDPK-----------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SANP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  182</w:t>
        <w:br/>
        <w:t>Bfr_CAH06766      -TF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Y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AP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MESTAN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T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5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fr_BAD47866      -TF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Y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AP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MESTAN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T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5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S87618      -TF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Y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AP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MESTAN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T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5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Z26547      -TF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C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AP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MESTAN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T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58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fr_ZP_05280033   -TF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Y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AP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MESTAN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T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6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ue_EEK17166      -GY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ISIW------------------GWKG--ELIKAEVSGNP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K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5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gi_EEK15165      VK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YG---------NYP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DTFSTF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FDT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VSLNPNN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GGK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sz w:val="16"/>
          <w:szCs w:val="16"/>
        </w:rPr>
        <w:t xml:space="preserve">  16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oc_ACU93343      VK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YG---------SYP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KKEGTFSP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DFET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VSLSPNN----IGK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62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gi_EEK14790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------------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KKEGSFSQ-EASLYVT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GGK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  150</w:t>
        <w:br/>
        <w:t xml:space="preserve">Csp_EEB66232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GTTNASRV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FW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RMP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SIVHNNGWLTMDYKP---NGN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I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  186</w:t>
        <w:br/>
        <w:t>Pgi_ABL74281      VLG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KYEMG-----PDG</w:t>
      </w:r>
      <w:r>
        <w:rPr>
          <w:rFonts w:cs="Courier New" w:ascii="Courier New" w:hAnsi="Courier New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EQGFSEVITGKKNAQGFASGG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FS--</w:t>
      </w:r>
      <w:r>
        <w:rPr>
          <w:rFonts w:cs="Courier New" w:ascii="Courier New" w:hAnsi="Courier New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P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0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gi_CAM31898      VLG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KYEMG-----PDGH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EQGFSEVITGKKNAQGFASGG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FS--HGP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0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gi_AAQ66587      VLG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KYEMG-----PDGH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EQGFSEVITGKKNAQGFASGG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FS--HGP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0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gi_CAM31897      VLG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KYEMG-----PDGH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EQGFSEVITGKKNAQGFASGG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FS--HGP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0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gi_BAG33077      VLG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KYEMG-----PDGH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EQGFSEVITGKKNAQGFASGG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FS--HGP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0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Pen_EEN82265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IKFSMG-----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DSNHEQTGYNHLITGKKTERGDMSGG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D--LG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V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8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ue_EEK17583      REG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MQFEDDG----L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RTKYEMQEANFLLSSECDGYG-GYTNKG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--Q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VYW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E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82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ue_EEK16193      RE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MKFD-------MSKH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YEKQSANFLLT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DGKGYLNKG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R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PP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D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QIV  173</w:t>
        <w:br/>
        <w:t xml:space="preserve">Bsp_EEO56990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A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6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sp_ZP_0561712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A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6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ov_EDO10376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A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6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ca_EDM22026      D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6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sp_EES70848      EE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6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th_AAO75604      EE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6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do_EEB24050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T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7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sp_EEZ23549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T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7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sp_EEO61578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T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7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sp_EEO47827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T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7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sp_EET16222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T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7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vu_ABR39853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T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7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sp_EEZ28283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sp_EES84662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fr_CAH08403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fr_BAD49437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1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fr_ZP_05281773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R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cp_EEF75672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NGT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R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PPT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21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or_EFB31210      D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--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K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Pme_EES82771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SL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CQGIR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P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N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217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Pve_EEX17867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L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CQGI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P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KS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21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Pta_EEX72705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L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CQGIK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P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HN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21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Psp_EEX53869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SL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CQGIS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P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H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sz w:val="16"/>
          <w:szCs w:val="16"/>
        </w:rPr>
        <w:t xml:space="preserve">  216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fi_EEX45726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V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EQ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FAMPPTDDC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---H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--------WTEGSAMAGTL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V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A</w:t>
      </w:r>
      <w:r>
        <w:rPr>
          <w:rFonts w:cs="Courier New" w:ascii="Courier New" w:hAnsi="Courier New"/>
          <w:sz w:val="16"/>
          <w:szCs w:val="16"/>
        </w:rPr>
        <w:t xml:space="preserve">  150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st_EDS13961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ITNED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A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SK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NVGYAKTATVNKVLCS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TET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77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Pta_EEX71812      SGFE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---IKEQ-----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N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HIGYAKIAKVNLALYK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RTPTGGM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P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  191</w:t>
        <w:br/>
        <w:t xml:space="preserve">Por_EFB32073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K---QL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G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KGMPPK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sz w:val="16"/>
          <w:szCs w:val="16"/>
        </w:rPr>
        <w:t xml:space="preserve">  18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Pti_EFA97464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PV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MPP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------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AG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QYEMANK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I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sz w:val="16"/>
          <w:szCs w:val="16"/>
        </w:rPr>
        <w:t xml:space="preserve">  189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Lbo_ABJ77549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STSRALG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FFSP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AA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NY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TFA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  182</w:t>
        <w:br/>
        <w:t xml:space="preserve">Lbo_ABJ80492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STSRALG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FFSP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AA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NY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TFA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  182</w:t>
        <w:br/>
        <w:t xml:space="preserve">Lin_AAS72180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STSTALGCVNASFSP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S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NY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LA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V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  185</w:t>
        <w:br/>
      </w:r>
      <w:r>
        <w:br w:type="page"/>
      </w:r>
    </w:p>
    <w:p>
      <w:pPr>
        <w:pStyle w:val="Normal"/>
        <w:widowControl w:val="false"/>
        <w:autoSpaceDE w:val="false"/>
        <w:rPr>
          <w:b/>
          <w:b/>
          <w:color w:val="000000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Ssp_EEI93473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I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LLDPKDWYKDSPT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VKAGSKTFEIKK---  218</w:t>
        <w:br/>
        <w:t xml:space="preserve">Ssp_EER70254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I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LLDPKDWYKDSPT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VKAGSKTFEIKK---  218</w:t>
        <w:br/>
        <w:t xml:space="preserve">Ssp_EEI91310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VN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GNP-P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WP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VQ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KNLKTK----  210</w:t>
        <w:br/>
        <w:t xml:space="preserve">Ssp_EER72820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VN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GNP-P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WP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VQ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KNLKTK----  214</w:t>
        <w:br/>
        <w:t xml:space="preserve">Bfr_CAH07859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ANVEIGD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R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CDELQP----------  217</w:t>
        <w:br/>
        <w:t xml:space="preserve">Bsp_EEZ27613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VEIGD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R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CDELQP----------  217</w:t>
        <w:br/>
        <w:t xml:space="preserve">Bco_EDV01216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ANVEIGD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RI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CDELK-----------  213</w:t>
        <w:br/>
        <w:t xml:space="preserve">Pbi_EFB92697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DVEIG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QM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CDELK-----------  215</w:t>
        <w:br/>
        <w:t xml:space="preserve">Por_EFB31294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GDIEVG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QI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CDELK-----------  215</w:t>
        <w:br/>
        <w:t xml:space="preserve">Bfr_ZP_05280704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SEIG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QI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CDELN-----------  216</w:t>
        <w:br/>
        <w:t xml:space="preserve">Pbe_EFA44395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QSSIDD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------QM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IDELK-----------  223</w:t>
        <w:br/>
        <w:t xml:space="preserve">Pti_EFA97970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HTEID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QI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CDELK-----------  211</w:t>
        <w:br/>
        <w:t xml:space="preserve">Bfr_CAH06766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E---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IQ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TNLN------  190</w:t>
        <w:br/>
        <w:t xml:space="preserve">Bfr_BAD47866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E---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IQ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TNLN------  190</w:t>
        <w:br/>
        <w:t xml:space="preserve">Bsp_EES87618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E---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IQ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TNLN------  190</w:t>
        <w:br/>
        <w:t xml:space="preserve">Bsp_EEZ26547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E---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IQ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TNLN------  190</w:t>
        <w:br/>
        <w:t xml:space="preserve">Bfr_ZP_05280033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E---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IQPNGSTNLN------  193</w:t>
        <w:br/>
        <w:t xml:space="preserve">Pue_EEK17166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M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DDS---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TKLD------  186</w:t>
        <w:br/>
        <w:t xml:space="preserve">Cgi_EEK15165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A-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F---------  195</w:t>
        <w:br/>
        <w:t xml:space="preserve">Coc_ACU93343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G-----AKP-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S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F---------  191</w:t>
        <w:br/>
        <w:t xml:space="preserve">Cgi_EEK14790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Q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R-----LKG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I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-F--------  179</w:t>
        <w:br/>
        <w:t xml:space="preserve">Csp_EEB66232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-----DET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IA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EFK-------  217</w:t>
        <w:br/>
        <w:t xml:space="preserve">Pgi_ABL74281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DAE-----LKK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------------  196</w:t>
        <w:br/>
        <w:t xml:space="preserve">Pgi_CAM31898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DAE-----LKK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------------  196</w:t>
        <w:br/>
        <w:t xml:space="preserve">Pgi_AAQ66587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DAE-----LKK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------------  196</w:t>
        <w:br/>
        <w:t xml:space="preserve">Pgi_CAM31897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DAE-----LKK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------------  196</w:t>
        <w:br/>
        <w:t xml:space="preserve">Pgi_BAG33077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DAE-----LKK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------------  196</w:t>
        <w:br/>
        <w:t xml:space="preserve">Pen_EEN82265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Q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CKDKT-----GRKN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I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VSVK----------  213</w:t>
        <w:br/>
        <w:t xml:space="preserve">Pue_EEK17583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VL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DNK-----KHR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IQ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----------  210</w:t>
        <w:br/>
        <w:t xml:space="preserve">Pue_EEK16193   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VL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-----KKT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----------  200</w:t>
        <w:br/>
        <w:t>Bsp_EEO56990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EDNNNETNQQE  204</w:t>
        <w:br/>
        <w:t>Bsp_ZP_0561712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EDNNNETNQQE  204</w:t>
        <w:br/>
        <w:t>Bov_EDO10376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EDNNNETNQQE  204</w:t>
        <w:br/>
        <w:t>Bca_EDM22026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EENN-------  197</w:t>
        <w:br/>
        <w:t>Bsp_EES70848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EENN-------  197</w:t>
        <w:br/>
        <w:t>Bth_AAO75604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EENN-------  197</w:t>
        <w:br/>
        <w:t>Bdo_EEB24050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-----------  200</w:t>
        <w:br/>
        <w:t>Bsp_EEZ23549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-----------  200</w:t>
        <w:br/>
        <w:t>Bsp_EEO61578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-----------  200</w:t>
        <w:br/>
        <w:t>Bsp_EEO47827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-----------  200</w:t>
        <w:br/>
        <w:t>Bsp_EET16222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-----------  200</w:t>
        <w:br/>
        <w:t>Bvu_ABR39853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-----------  200</w:t>
        <w:br/>
        <w:t>Bsp_EEZ28283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---------  198</w:t>
        <w:br/>
        <w:t>Bsp_EES84662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---------  198</w:t>
        <w:br/>
        <w:t>Bfr_CAH08403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---------  198</w:t>
        <w:br/>
        <w:t>Bfr_BAD49437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---------  198</w:t>
        <w:br/>
        <w:t>Bfr_ZP_05281773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---------  200</w:t>
        <w:br/>
        <w:t>Bcp_EEF75672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EM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V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LK--------  211</w:t>
        <w:br/>
        <w:t>Por_EFB31210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----KY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FKD---------  207</w:t>
        <w:br/>
        <w:t>Pme_EES82771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------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I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-------  242</w:t>
        <w:br/>
        <w:t>Pve_EEX17867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V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T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-------  241</w:t>
        <w:br/>
        <w:t>Pta_EEX72705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C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-------  239</w:t>
        <w:br/>
        <w:t>Psp_EEX53869     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---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C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-------  242</w:t>
        <w:br/>
        <w:t xml:space="preserve">Bfi_EEX45726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PVK-----------  176</w:t>
        <w:br/>
        <w:t xml:space="preserve">Bst_EDS13961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E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PIK-----------  205</w:t>
        <w:br/>
        <w:t xml:space="preserve">Pta_EEX71812   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D------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IKAKK----------  219</w:t>
        <w:br/>
        <w:t>Por_EFB32073      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------K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K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K------------  209</w:t>
        <w:br/>
        <w:t>Pti_EFA97464     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TD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K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KN-----------  216</w:t>
        <w:br/>
        <w:t>Lbo_ABJ77549      L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QIPY------------  208</w:t>
        <w:br/>
        <w:t>Lbo_ABJ80492      L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QIPY------------  208</w:t>
        <w:br/>
        <w:t>Lin_AAS72180      L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QIQY------------  211</w:t>
        <w:br/>
      </w:r>
    </w:p>
    <w:p>
      <w:pPr>
        <w:pStyle w:val="Normal"/>
        <w:widowControl w:val="false"/>
        <w:autoSpaceDE w:val="false"/>
        <w:rPr>
          <w:b/>
          <w:b/>
          <w:color w:val="000000"/>
        </w:rPr>
      </w:pPr>
      <w:r>
        <w:rPr>
          <w:b/>
          <w:color w:val="000000"/>
        </w:rPr>
        <w:t>Fig. 1A</w:t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i_EEK15165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--------KEEEK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QE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N-----------------------   37</w:t>
        <w:br/>
        <w:t>Coc_ACU93343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SKEEKKISK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V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TFN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VYF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------------------------   37</w:t>
        <w:br/>
        <w:t>Cgi_EEK14790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KG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LSVTKDVK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   36</w:t>
        <w:br/>
        <w:t>Csp_EEB66232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DKKTE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P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VYF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   36</w:t>
        <w:br/>
        <w:t>Pme_EES82771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I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Y-DEAPATAN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EG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QMYIERKDTAGL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   65</w:t>
        <w:br/>
        <w:t>Pve_EEX17867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L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IY-DDAPASP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EG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QAYIEKKDTVGL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   64</w:t>
        <w:br/>
        <w:t>Psp_EEX53869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L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IY-DS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APKIN----AN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D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QMLAEAGDADAF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T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   64</w:t>
        <w:br/>
        <w:t>Pta_EEX72705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ILGGIY-DEQPDKAAVA----P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D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DL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ALQAAGDSVGL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   64</w:t>
        <w:br/>
        <w:t>Por_EFB32073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TP--VNPQN-------V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NL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TVTAK------DVNEW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   54</w:t>
        <w:br/>
        <w:t>Pta_EEX71812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PAPK-PNP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PNPEV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DL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ETLG--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W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QQN   62</w:t>
        <w:br/>
        <w:t>Pgi_ABL74281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NQPSTPEAVT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DASKYET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FSF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--   37</w:t>
        <w:br/>
        <w:t>Pgi_CAM31898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NQPSTPEAVT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DASKYET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FSF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--   37</w:t>
        <w:br/>
        <w:t>Pgi_AAQ66587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NQPSTPEAVT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DASKYET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FSF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--   37</w:t>
        <w:br/>
        <w:t>Pgi_CAM31897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NQPSTPEAVT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DASKYET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FSF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--   37</w:t>
        <w:br/>
        <w:t>Pgi_BAG33077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NQPSTPEAVT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DASKYET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FSF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--   37</w:t>
        <w:br/>
        <w:t>Pen_EEN82265   ----MVLGV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PNQTPKPGPT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GLK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SKY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K-------------------------   51</w:t>
        <w:br/>
        <w:t>Por_EFB31210   MTGTIVLSF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I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PS-----EG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HKKDNTY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V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NLK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   52</w:t>
        <w:br/>
        <w:t>Por_EFB31294   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----DA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SGYSTGVTN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L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VFN-------------------   40</w:t>
        <w:br/>
        <w:br/>
        <w:br/>
        <w:t>Cgi_EEK15165   -------------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   83</w:t>
        <w:br/>
        <w:t>Coc_ACU93343   ----------------------------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AH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NN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sz w:val="16"/>
          <w:szCs w:val="16"/>
        </w:rPr>
        <w:t xml:space="preserve">   8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gi_EEK14790   -------------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E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KGK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N   82</w:t>
        <w:br/>
        <w:t>Csp_EEB66232   ----------------------------------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PTT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82</w:t>
        <w:br/>
        <w:t xml:space="preserve">Pme_EES82771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NLTSGSGDGKTGMYTYWFDVFGKGISV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GFTSTDAQPEP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F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  138</w:t>
        <w:br/>
        <w:t xml:space="preserve">Pve_EEX17867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SSLSTGTSNGQTGIYTYWFDVFGKGIAV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SFKVTDAQPKP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YK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  137</w:t>
        <w:br/>
        <w:t xml:space="preserve">Psp_EEX53869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NKDETQSGNQTGIYTYWFDVFGKGISN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TPTARQPEP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  137</w:t>
        <w:br/>
        <w:t xml:space="preserve">Pta_EEX72705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TGDSG--DGRTGIYTYWFDVFGQGIAH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TPTDR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Y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  135</w:t>
        <w:br/>
        <w:t xml:space="preserve">Por_EFB32073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GKYKKKPDGTL---------------DYKVI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GKPNAPK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  112</w:t>
        <w:br/>
        <w:t>Pta_EEX71812   DE-GKMEEA---------------------Y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P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EV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L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H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13</w:t>
        <w:br/>
        <w:t>Pgi_ABL74281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EVVNVTDY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D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SGKGK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TEM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85</w:t>
        <w:br/>
        <w:t>Pgi_CAM31898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EVVNVTDY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D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SGKGK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TEM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85</w:t>
        <w:br/>
        <w:t>Pgi_AAQ66587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EVVNVTDY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D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SGKGK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TEM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85</w:t>
        <w:br/>
        <w:t>Pgi_CAM31897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EVVNVTDY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SGKGK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TEM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85</w:t>
        <w:br/>
        <w:t>Pgi_BAG33077   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EVVNVTDY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D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SGKGKG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TEM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85</w:t>
        <w:br/>
        <w:t>Pen_EEN82265   --------------------------------DN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IAFH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SGKGK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E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99</w:t>
        <w:br/>
        <w:t>Por_EFB31210   -------------------------------SQK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DNTADI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LETA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  101</w:t>
        <w:br/>
        <w:t>Por_EFB31294   -----------------------------SYQ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N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91</w:t>
        <w:br/>
        <w:br/>
        <w:br/>
        <w:t>Cgi_EEK15165   APIATLPSE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G---------NYP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EKEDTFSTF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V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NRQ  139</w:t>
        <w:br/>
        <w:t>Coc_ACU93343   T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G---------SYP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KKEGTFSPIV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V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NN--  137</w:t>
        <w:br/>
        <w:t>Cgi_EEK14790   KVVYAS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D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K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K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SQ-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L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YIS--  129</w:t>
        <w:br/>
        <w:t>Csp_EEB66232   KV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TVDGSIYVFERGQNNQ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TNASRVISGAHGEN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SRM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SIVH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L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KP--  160</w:t>
        <w:br/>
        <w:t>Pme_EES82771   ELPKN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F---------------L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Q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WTE--------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M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QG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  190</w:t>
        <w:br/>
        <w:t>Pve_EEX17867   ELPKSS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--------------L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FQ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WSE--------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L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QG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  189</w:t>
        <w:br/>
        <w:t xml:space="preserve">Psp_EEX53869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PQSSAQF---------------M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K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WTQ--------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N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QG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  189</w:t>
        <w:br/>
        <w:t>Pta_EEX72705   ELPAN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--------------L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F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WTE-----------N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QG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  187</w:t>
        <w:br/>
        <w:t>Por_EFB32073   K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K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S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G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G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  158</w:t>
        <w:br/>
        <w:t>Pta_EEX71812   K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F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E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K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MG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R  163</w:t>
        <w:br/>
        <w:t xml:space="preserve">Pgi_ABL74281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TVPT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L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EMGP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EY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FSEVI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39</w:t>
        <w:br/>
        <w:t xml:space="preserve">Pgi_CAM31898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TVPT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L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EMGP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EY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FSEVI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39</w:t>
        <w:br/>
        <w:t xml:space="preserve">Pgi_AAQ66587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TVPT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L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EMGP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EY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FSEVI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39</w:t>
        <w:br/>
        <w:t xml:space="preserve">Pgi_CAM31897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T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L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EMGP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EY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FSEVI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39</w:t>
        <w:br/>
        <w:t xml:space="preserve">Pgi_BAG33077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T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L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EMGP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EY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FSEVI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39</w:t>
        <w:br/>
        <w:t>Pen_EEN82265   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E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53</w:t>
        <w:br/>
        <w:t xml:space="preserve">Por_EFB31210  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ARPSD---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K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S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Q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-TP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V  150</w:t>
        <w:br/>
        <w:t>Por_EFB31294   KW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LPN----------TIQWAV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TV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R--------N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KYL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D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TTKTDANP  153</w:t>
        <w:br/>
        <w:br/>
        <w:br/>
        <w:t>Cgi_EEK15165   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V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N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DANY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LSED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-  195</w:t>
        <w:br/>
        <w:t>Coc_ACU93343   -------IGK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N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ISKD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-  191</w:t>
        <w:br/>
        <w:t>Cgi_EEK14790   -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R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L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N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SNDEN-F-  179</w:t>
        <w:br/>
        <w:t>Csp_EEB66232   ---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LA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YNN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D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--AKDE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IANDKNEFK  217</w:t>
        <w:br/>
        <w:t>Pme_EES82771   ----IEI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S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F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--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I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  242</w:t>
        <w:br/>
        <w:t>Pve_EEX17867   ----LDI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K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V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N--T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  241</w:t>
        <w:br/>
        <w:t>Psp_EEX53869   ----LEI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N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FI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P-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  242</w:t>
        <w:br/>
        <w:t>Pta_EEX72705   ----LEI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H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F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K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--A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-----  239</w:t>
        <w:br/>
        <w:t>Por_EFB32073   ------SK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K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  209</w:t>
        <w:br/>
        <w:t>Pta_EEX71812   ----T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F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KGVIT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PIK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  219</w:t>
        <w:br/>
        <w:t xml:space="preserve">Pgi_ABL74281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WLEFSH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KLSKRV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DYQD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VITF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  196</w:t>
        <w:br/>
        <w:t xml:space="preserve">Pgi_CAM31898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WLEFSH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KLSKRV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DYQD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VITF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  196</w:t>
        <w:br/>
        <w:t xml:space="preserve">Pgi_AAQ66587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WLEFSH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KLSKRV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DYQD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VITF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  196</w:t>
        <w:br/>
        <w:t xml:space="preserve">Pgi_CAM31897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WLEFSH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KLSKRV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DYQD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VITF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  196</w:t>
        <w:br/>
        <w:t xml:space="preserve">Pgi_BAG33077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WLEFSH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KLSKRV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DYQD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VITF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  196</w:t>
        <w:br/>
        <w:t xml:space="preserve">Pen_EEN82265 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W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R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FT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-TG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  213</w:t>
        <w:br/>
        <w:t>Por_EFB31210   N-----M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M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-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PNKYN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  207</w:t>
        <w:br/>
        <w:t>Por_EFB31294   VLARAMTFT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H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EVGDTGGQ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CDELK----  215</w:t>
        <w:br/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  <w:t>Fig. 1B</w:t>
      </w:r>
      <w:r>
        <w:br w:type="page"/>
      </w:r>
    </w:p>
    <w:p>
      <w:pPr>
        <w:pStyle w:val="Normal"/>
        <w:widowControl w:val="false"/>
        <w:autoSpaceDE w:val="false"/>
        <w:rPr/>
      </w:pPr>
      <w:r>
        <w:rPr/>
        <w:object w:dxaOrig="10196" w:dyaOrig="148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25pt;height:662.25pt" filled="f" o:ole="">
            <v:imagedata r:id="rId3" o:title=""/>
          </v:shape>
          <o:OLEObject Type="Embed" ProgID="" ShapeID="ole_rId2" DrawAspect="Content" ObjectID="_1364358716" r:id="rId2"/>
        </w:objec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US"/>
        </w:rPr>
      </w:pPr>
      <w:r>
        <w:rPr>
          <w:b/>
          <w:lang w:val="en-US"/>
        </w:rPr>
        <w:t>Fig. 1C</w:t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b/>
          <w:color w:val="000000"/>
          <w:lang w:val="en-US"/>
        </w:rPr>
        <w:t xml:space="preserve">Additional file 1: Comparison of HmuY homologues. </w:t>
      </w:r>
      <w:r>
        <w:rPr>
          <w:color w:val="000000"/>
          <w:lang w:val="en-US"/>
        </w:rPr>
        <w:t xml:space="preserve">Comparison of homologous HmuY amino-acid sequences identified in human pathogens (A) and bacteria identified in oral tissues (B). Amino-acid sequences lacking signal peptides are shown. Positions with identical amino acids in more than 30% of the sequences are shown in black boxes and partial homology is indicated in grey boxes. Phylogenetic relationship between homologous HmuY amino-acid sequences (C). Bacteria infecting the oral cavity are shown in bold. The phylogenetic tree was determined with the Neighbor-Joining method. Bootstrap values are included. Pgi, </w:t>
      </w:r>
      <w:r>
        <w:rPr>
          <w:i/>
          <w:color w:val="000000"/>
          <w:lang w:val="en-US"/>
        </w:rPr>
        <w:t>Porphyromonas gingivalis</w:t>
      </w:r>
      <w:r>
        <w:rPr>
          <w:color w:val="000000"/>
          <w:lang w:val="en-US"/>
        </w:rPr>
        <w:t xml:space="preserve">; Pen, </w:t>
      </w:r>
      <w:r>
        <w:rPr>
          <w:i/>
          <w:color w:val="000000"/>
          <w:lang w:val="en-US"/>
        </w:rPr>
        <w:t>P. endodontalis</w:t>
      </w:r>
      <w:r>
        <w:rPr>
          <w:color w:val="000000"/>
          <w:lang w:val="en-US"/>
        </w:rPr>
        <w:t xml:space="preserve">; Pue, </w:t>
      </w:r>
      <w:r>
        <w:rPr>
          <w:i/>
          <w:color w:val="000000"/>
          <w:lang w:val="en-US"/>
        </w:rPr>
        <w:t>P. uenonis</w:t>
      </w:r>
      <w:r>
        <w:rPr>
          <w:color w:val="000000"/>
          <w:lang w:val="en-US"/>
        </w:rPr>
        <w:t xml:space="preserve">; Bfr, </w:t>
      </w:r>
      <w:r>
        <w:rPr>
          <w:i/>
          <w:color w:val="000000"/>
          <w:lang w:val="en-US"/>
        </w:rPr>
        <w:t>Bacteroides fragilis</w:t>
      </w:r>
      <w:r>
        <w:rPr>
          <w:color w:val="000000"/>
          <w:lang w:val="en-US"/>
        </w:rPr>
        <w:t xml:space="preserve">; Bfi, </w:t>
      </w:r>
      <w:r>
        <w:rPr>
          <w:i/>
          <w:color w:val="000000"/>
          <w:lang w:val="en-US"/>
        </w:rPr>
        <w:t>B. finegoldii</w:t>
      </w:r>
      <w:r>
        <w:rPr>
          <w:color w:val="000000"/>
          <w:lang w:val="en-US"/>
        </w:rPr>
        <w:t xml:space="preserve">; Bco, </w:t>
      </w:r>
      <w:r>
        <w:rPr>
          <w:i/>
          <w:color w:val="000000"/>
          <w:lang w:val="en-US"/>
        </w:rPr>
        <w:t>B. coprocola</w:t>
      </w:r>
      <w:r>
        <w:rPr>
          <w:color w:val="000000"/>
          <w:lang w:val="en-US"/>
        </w:rPr>
        <w:t xml:space="preserve">; Bst, </w:t>
      </w:r>
      <w:r>
        <w:rPr>
          <w:i/>
          <w:color w:val="000000"/>
          <w:lang w:val="en-US"/>
        </w:rPr>
        <w:t>B. stercoris</w:t>
      </w:r>
      <w:r>
        <w:rPr>
          <w:color w:val="000000"/>
          <w:lang w:val="en-US"/>
        </w:rPr>
        <w:t xml:space="preserve">; Bdo, </w:t>
      </w:r>
      <w:r>
        <w:rPr>
          <w:i/>
          <w:color w:val="000000"/>
          <w:lang w:val="en-US"/>
        </w:rPr>
        <w:t>B. dorei</w:t>
      </w:r>
      <w:r>
        <w:rPr>
          <w:color w:val="000000"/>
          <w:lang w:val="en-US"/>
        </w:rPr>
        <w:t xml:space="preserve">; Bvu, </w:t>
      </w:r>
      <w:r>
        <w:rPr>
          <w:i/>
          <w:color w:val="000000"/>
          <w:lang w:val="en-US"/>
        </w:rPr>
        <w:t>B. vulgatus</w:t>
      </w:r>
      <w:r>
        <w:rPr>
          <w:color w:val="000000"/>
          <w:lang w:val="en-US"/>
        </w:rPr>
        <w:t xml:space="preserve">; Bov, </w:t>
      </w:r>
      <w:r>
        <w:rPr>
          <w:i/>
          <w:color w:val="000000"/>
          <w:lang w:val="en-US"/>
        </w:rPr>
        <w:t>B. ovatus</w:t>
      </w:r>
      <w:r>
        <w:rPr>
          <w:color w:val="000000"/>
          <w:lang w:val="en-US"/>
        </w:rPr>
        <w:t xml:space="preserve">; Bca, </w:t>
      </w:r>
      <w:r>
        <w:rPr>
          <w:i/>
          <w:color w:val="000000"/>
          <w:lang w:val="en-US"/>
        </w:rPr>
        <w:t>B. caccae</w:t>
      </w:r>
      <w:r>
        <w:rPr>
          <w:color w:val="000000"/>
          <w:lang w:val="en-US"/>
        </w:rPr>
        <w:t xml:space="preserve">; Bth, </w:t>
      </w:r>
      <w:r>
        <w:rPr>
          <w:i/>
          <w:color w:val="000000"/>
          <w:lang w:val="en-US"/>
        </w:rPr>
        <w:t>B. thetaiotaomicron</w:t>
      </w:r>
      <w:r>
        <w:rPr>
          <w:color w:val="000000"/>
          <w:lang w:val="en-US"/>
        </w:rPr>
        <w:t xml:space="preserve">; Bcp, </w:t>
      </w:r>
      <w:r>
        <w:rPr>
          <w:i/>
          <w:color w:val="000000"/>
          <w:lang w:val="en-US"/>
        </w:rPr>
        <w:t>B. coprophilus</w:t>
      </w:r>
      <w:r>
        <w:rPr>
          <w:color w:val="000000"/>
          <w:lang w:val="en-US"/>
        </w:rPr>
        <w:t>; Bsp,</w:t>
      </w:r>
      <w:r>
        <w:rPr>
          <w:i/>
          <w:color w:val="000000"/>
          <w:lang w:val="en-US"/>
        </w:rPr>
        <w:t xml:space="preserve"> Bacteroides</w:t>
      </w:r>
      <w:r>
        <w:rPr>
          <w:color w:val="000000"/>
          <w:lang w:val="en-US"/>
        </w:rPr>
        <w:t xml:space="preserve"> sp.; Coc, </w:t>
      </w:r>
      <w:r>
        <w:rPr>
          <w:i/>
          <w:color w:val="000000"/>
          <w:lang w:val="en-US"/>
        </w:rPr>
        <w:t>Capnocytophaga ochracea</w:t>
      </w:r>
      <w:r>
        <w:rPr>
          <w:color w:val="000000"/>
          <w:lang w:val="en-US"/>
        </w:rPr>
        <w:t xml:space="preserve">; Cgi, </w:t>
      </w:r>
      <w:r>
        <w:rPr>
          <w:i/>
          <w:color w:val="000000"/>
          <w:lang w:val="en-US"/>
        </w:rPr>
        <w:t>C. gingivalis</w:t>
      </w:r>
      <w:r>
        <w:rPr>
          <w:color w:val="000000"/>
          <w:lang w:val="en-US"/>
        </w:rPr>
        <w:t xml:space="preserve">; Csp, </w:t>
      </w:r>
      <w:r>
        <w:rPr>
          <w:i/>
          <w:color w:val="000000"/>
          <w:lang w:val="en-US"/>
        </w:rPr>
        <w:t>C. sputigena</w:t>
      </w:r>
      <w:r>
        <w:rPr>
          <w:color w:val="000000"/>
          <w:lang w:val="en-US"/>
        </w:rPr>
        <w:t xml:space="preserve">; Lbo, </w:t>
      </w:r>
      <w:r>
        <w:rPr>
          <w:i/>
          <w:color w:val="000000"/>
          <w:lang w:val="en-US"/>
        </w:rPr>
        <w:t>Leptospira borgpetersenii</w:t>
      </w:r>
      <w:r>
        <w:rPr>
          <w:color w:val="000000"/>
          <w:lang w:val="en-US"/>
        </w:rPr>
        <w:t xml:space="preserve">; Lin, </w:t>
      </w:r>
      <w:r>
        <w:rPr>
          <w:i/>
          <w:color w:val="000000"/>
          <w:lang w:val="en-US"/>
        </w:rPr>
        <w:t>L. interrogans</w:t>
      </w:r>
      <w:r>
        <w:rPr>
          <w:color w:val="000000"/>
          <w:lang w:val="en-US"/>
        </w:rPr>
        <w:t xml:space="preserve">; Ssp, </w:t>
      </w:r>
      <w:r>
        <w:rPr>
          <w:i/>
          <w:color w:val="000000"/>
          <w:lang w:val="en-US"/>
        </w:rPr>
        <w:t>Sphingobacterium spiritivorum</w:t>
      </w:r>
      <w:r>
        <w:rPr>
          <w:color w:val="000000"/>
          <w:lang w:val="en-US"/>
        </w:rPr>
        <w:t xml:space="preserve">; Pbi, </w:t>
      </w:r>
      <w:r>
        <w:rPr>
          <w:i/>
          <w:color w:val="000000"/>
          <w:lang w:val="en-US"/>
        </w:rPr>
        <w:t>Prevotella bivia</w:t>
      </w:r>
      <w:r>
        <w:rPr>
          <w:color w:val="000000"/>
          <w:lang w:val="en-US"/>
        </w:rPr>
        <w:t xml:space="preserve">; Por, </w:t>
      </w:r>
      <w:r>
        <w:rPr>
          <w:i/>
          <w:color w:val="000000"/>
          <w:lang w:val="en-US"/>
        </w:rPr>
        <w:t>P. oris</w:t>
      </w:r>
      <w:r>
        <w:rPr>
          <w:color w:val="000000"/>
          <w:lang w:val="en-US"/>
        </w:rPr>
        <w:t xml:space="preserve">; Pbe, </w:t>
      </w:r>
      <w:r>
        <w:rPr>
          <w:i/>
          <w:color w:val="000000"/>
          <w:lang w:val="en-US"/>
        </w:rPr>
        <w:t>P. bergensis</w:t>
      </w:r>
      <w:r>
        <w:rPr>
          <w:color w:val="000000"/>
          <w:lang w:val="en-US"/>
        </w:rPr>
        <w:t xml:space="preserve">; Pti, </w:t>
      </w:r>
      <w:r>
        <w:rPr>
          <w:i/>
          <w:color w:val="000000"/>
          <w:lang w:val="en-US"/>
        </w:rPr>
        <w:t>P. timonensis</w:t>
      </w:r>
      <w:r>
        <w:rPr>
          <w:color w:val="000000"/>
          <w:lang w:val="en-US"/>
        </w:rPr>
        <w:t xml:space="preserve">; Pme, </w:t>
      </w:r>
      <w:r>
        <w:rPr>
          <w:i/>
          <w:color w:val="000000"/>
          <w:lang w:val="en-US"/>
        </w:rPr>
        <w:t>P. melaninogenica</w:t>
      </w:r>
      <w:r>
        <w:rPr>
          <w:color w:val="000000"/>
          <w:lang w:val="en-US"/>
        </w:rPr>
        <w:t xml:space="preserve">; Pve, </w:t>
      </w:r>
      <w:r>
        <w:rPr>
          <w:i/>
          <w:color w:val="000000"/>
          <w:lang w:val="en-US"/>
        </w:rPr>
        <w:t>P. veroralis</w:t>
      </w:r>
      <w:r>
        <w:rPr>
          <w:color w:val="000000"/>
          <w:lang w:val="en-US"/>
        </w:rPr>
        <w:t xml:space="preserve">; Psp, </w:t>
      </w:r>
      <w:r>
        <w:rPr>
          <w:i/>
          <w:color w:val="000000"/>
          <w:lang w:val="en-US"/>
        </w:rPr>
        <w:t>Prevotella</w:t>
      </w:r>
      <w:r>
        <w:rPr>
          <w:color w:val="000000"/>
          <w:lang w:val="en-US"/>
        </w:rPr>
        <w:t xml:space="preserve"> sp.; Pta, </w:t>
      </w:r>
      <w:r>
        <w:rPr>
          <w:i/>
          <w:color w:val="000000"/>
          <w:lang w:val="en-US"/>
        </w:rPr>
        <w:t xml:space="preserve">P. tannerae. 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1:18:00Z</dcterms:created>
  <dc:creator>BOXSHADE</dc:creator>
  <dc:description/>
  <dc:language>en-US</dc:language>
  <cp:lastModifiedBy>teresa</cp:lastModifiedBy>
  <dcterms:modified xsi:type="dcterms:W3CDTF">2010-04-28T11:18:00Z</dcterms:modified>
  <cp:revision>2</cp:revision>
  <dc:subject/>
  <dc:title>Ssp_EEI93473       1 ----------------------------CSKSDTPQPDPEPEPPTAESMFNTIITVKNFGEALPQGS-------------</dc:title>
</cp:coreProperties>
</file>